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0F094" w14:textId="4E75BFCE" w:rsidR="00A722A2" w:rsidRPr="005D7B71" w:rsidRDefault="00A722A2" w:rsidP="00A722A2">
      <w:pPr>
        <w:pStyle w:val="berschrift1-nichtimVerzeichnis"/>
        <w:spacing w:before="0"/>
        <w:rPr>
          <w:b w:val="0"/>
          <w:bCs/>
          <w:i/>
          <w:iCs/>
          <w:sz w:val="24"/>
          <w:szCs w:val="24"/>
        </w:rPr>
      </w:pPr>
      <w:bookmarkStart w:id="0" w:name="_Toc137020614"/>
      <w:bookmarkStart w:id="1" w:name="_Hlk161141027"/>
      <w:r w:rsidRPr="005D7B71">
        <w:rPr>
          <w:sz w:val="24"/>
          <w:szCs w:val="24"/>
        </w:rPr>
        <w:t xml:space="preserve">Additional File </w:t>
      </w:r>
      <w:r w:rsidR="000A5FFC">
        <w:rPr>
          <w:sz w:val="24"/>
          <w:szCs w:val="24"/>
        </w:rPr>
        <w:t>4</w:t>
      </w:r>
      <w:r w:rsidRPr="005D7B71">
        <w:rPr>
          <w:sz w:val="24"/>
          <w:szCs w:val="24"/>
        </w:rPr>
        <w:t xml:space="preserve">. </w:t>
      </w:r>
      <w:bookmarkStart w:id="2" w:name="_Toc132355292"/>
      <w:r w:rsidRPr="005D7B71">
        <w:rPr>
          <w:bCs/>
          <w:sz w:val="24"/>
          <w:szCs w:val="24"/>
        </w:rPr>
        <w:t>PROGERSS-P</w:t>
      </w:r>
      <w:r w:rsidR="00DC39D9">
        <w:rPr>
          <w:bCs/>
          <w:sz w:val="24"/>
          <w:szCs w:val="24"/>
        </w:rPr>
        <w:t>lus</w:t>
      </w:r>
      <w:r w:rsidRPr="005D7B71">
        <w:rPr>
          <w:bCs/>
          <w:sz w:val="24"/>
          <w:szCs w:val="24"/>
        </w:rPr>
        <w:t xml:space="preserve"> Framework</w:t>
      </w:r>
      <w:bookmarkEnd w:id="0"/>
      <w:bookmarkEnd w:id="2"/>
    </w:p>
    <w:tbl>
      <w:tblPr>
        <w:tblStyle w:val="Gitternetztabelle1hell"/>
        <w:tblW w:w="9736" w:type="dxa"/>
        <w:tblLayout w:type="fixed"/>
        <w:tblLook w:val="04A0" w:firstRow="1" w:lastRow="0" w:firstColumn="1" w:lastColumn="0" w:noHBand="0" w:noVBand="1"/>
      </w:tblPr>
      <w:tblGrid>
        <w:gridCol w:w="2234"/>
        <w:gridCol w:w="2014"/>
        <w:gridCol w:w="2410"/>
        <w:gridCol w:w="3078"/>
      </w:tblGrid>
      <w:tr w:rsidR="00DC39D9" w:rsidRPr="008A5B6E" w14:paraId="4F8D7262" w14:textId="02755A33" w:rsidTr="008E5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bookmarkEnd w:id="1"/>
          <w:p w14:paraId="329A05A1" w14:textId="562B1688" w:rsidR="00DC39D9" w:rsidRPr="008A5B6E" w:rsidRDefault="00DC39D9" w:rsidP="00DC39D9">
            <w:pPr>
              <w:spacing w:before="0" w:line="276" w:lineRule="auto"/>
              <w:jc w:val="center"/>
            </w:pPr>
            <w:r w:rsidRPr="008A5B6E">
              <w:t xml:space="preserve">PROGRESS-Plus </w:t>
            </w:r>
            <w:r>
              <w:t>characteristics</w:t>
            </w:r>
            <w:r w:rsidRPr="008A5B6E">
              <w:t xml:space="preserve"> by Oliver et al</w:t>
            </w:r>
            <w:r w:rsidR="007B2124">
              <w:t xml:space="preserve">. </w:t>
            </w:r>
            <w:r w:rsidR="007B2124">
              <w:fldChar w:fldCharType="begin"/>
            </w:r>
            <w:r w:rsidR="007B2124">
              <w:instrText xml:space="preserve"> ADDIN EN.CITE &lt;EndNote&gt;&lt;Cite&gt;&lt;Author&gt;Oliver&lt;/Author&gt;&lt;Year&gt;2008&lt;/Year&gt;&lt;RecNum&gt;135&lt;/RecNum&gt;&lt;DisplayText&gt;[1]&lt;/DisplayText&gt;&lt;record&gt;&lt;rec-number&gt;135&lt;/rec-number&gt;&lt;foreign-keys&gt;&lt;key app="EN" db-id="aspterxzj5tfv3ezrp95d52h5pzp2aep509d" timestamp="1684308766"&gt;135&lt;/key&gt;&lt;/foreign-keys&gt;&lt;ref-type name="Unpublished Work"&gt;34&lt;/ref-type&gt;&lt;contributors&gt;&lt;authors&gt;&lt;author&gt;Oliver, Sandy&lt;/author&gt;&lt;author&gt;Kavanagh, Josephine&lt;/author&gt;&lt;author&gt;Caird, Jennifer&lt;/author&gt;&lt;author&gt;Lorenc, Theo&lt;/author&gt;&lt;author&gt;Oliver, Kathryn&lt;/author&gt;&lt;author&gt;Harden, Angela&lt;/author&gt;&lt;author&gt;Thomas, James&lt;/author&gt;&lt;author&gt;Greaves, Adele&lt;/author&gt;&lt;author&gt;Oakley, Ann&lt;/author&gt;&lt;/authors&gt;&lt;/contributors&gt;&lt;titles&gt;&lt;title&gt;Health promotion, inequalities and young people&amp;apos;s health&lt;/title&gt;&lt;/titles&gt;&lt;keywords&gt;&lt;keyword&gt;cultural identity&lt;/keyword&gt;&lt;keyword&gt;ethnic group&lt;/keyword&gt;&lt;keyword&gt;inequality&lt;/keyword&gt;&lt;keyword&gt;people and populations&lt;/keyword&gt;&lt;keyword&gt;research design&lt;/keyword&gt;&lt;keyword&gt;research methods&lt;/keyword&gt;&lt;keyword&gt;research report&lt;/keyword&gt;&lt;keyword&gt;social factor&lt;/keyword&gt;&lt;keyword&gt;socioeconomic factor&lt;/keyword&gt;&lt;keyword&gt;systematic review&lt;/keyword&gt;&lt;keyword&gt;young people&lt;/keyword&gt;&lt;keyword&gt;%. Cover pages&lt;/keyword&gt;&lt;keyword&gt;Contents&lt;/keyword&gt;&lt;keyword&gt;Executive Summary&lt;/keyword&gt;&lt;keyword&gt;1. Background&lt;/keyword&gt;&lt;keyword&gt;2. Research Questions and Methods&lt;/keyword&gt;&lt;keyword&gt;3. Systematic Map&lt;/keyword&gt;&lt;keyword&gt;4. How has intervention research been done?&lt;/keyword&gt;&lt;keyword&gt;5. Discussion&lt;/keyword&gt;&lt;keyword&gt;6. References&lt;/keyword&gt;&lt;keyword&gt;App. 1. Search strategy&lt;/keyword&gt;&lt;keyword&gt;App. 2. Coding scheme&lt;/keyword&gt;&lt;keyword&gt;App. 3. Single measures of socio-economic status&lt;/keyword&gt;&lt;keyword&gt;App. 4. Multiple measures of socio-economic status&lt;/keyword&gt;&lt;/keywords&gt;&lt;dates&gt;&lt;year&gt;2008&lt;/year&gt;&lt;/dates&gt;&lt;publisher&gt;London: EPPI-Centre, Social Science Research Unit, Institute of Education, University of London&lt;/publisher&gt;&lt;urls&gt;&lt;/urls&gt;&lt;/record&gt;&lt;/Cite&gt;&lt;/EndNote&gt;</w:instrText>
            </w:r>
            <w:r w:rsidR="007B2124">
              <w:fldChar w:fldCharType="separate"/>
            </w:r>
            <w:r w:rsidR="007B2124">
              <w:rPr>
                <w:noProof/>
              </w:rPr>
              <w:t>[1]</w:t>
            </w:r>
            <w:r w:rsidR="007B2124">
              <w:fldChar w:fldCharType="end"/>
            </w:r>
          </w:p>
        </w:tc>
        <w:tc>
          <w:tcPr>
            <w:tcW w:w="2014" w:type="dxa"/>
            <w:hideMark/>
          </w:tcPr>
          <w:p w14:paraId="59D6BD3D" w14:textId="2EED5AF2" w:rsidR="00DC39D9" w:rsidRPr="008A5B6E" w:rsidRDefault="00DC39D9" w:rsidP="00DC39D9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Description</w:t>
            </w:r>
            <w:r>
              <w:t xml:space="preserve"> of possible variable levels</w:t>
            </w:r>
            <w:r w:rsidRPr="008A5B6E">
              <w:t xml:space="preserve"> by Oliver et al</w:t>
            </w:r>
            <w:r w:rsidR="007B2124">
              <w:t xml:space="preserve">. </w:t>
            </w:r>
            <w:r w:rsidR="007B2124">
              <w:fldChar w:fldCharType="begin"/>
            </w:r>
            <w:r w:rsidR="007B2124">
              <w:instrText xml:space="preserve"> ADDIN EN.CITE &lt;EndNote&gt;&lt;Cite&gt;&lt;Author&gt;Oliver&lt;/Author&gt;&lt;Year&gt;2008&lt;/Year&gt;&lt;RecNum&gt;135&lt;/RecNum&gt;&lt;DisplayText&gt;[1]&lt;/DisplayText&gt;&lt;record&gt;&lt;rec-number&gt;135&lt;/rec-number&gt;&lt;foreign-keys&gt;&lt;key app="EN" db-id="aspterxzj5tfv3ezrp95d52h5pzp2aep509d" timestamp="1684308766"&gt;135&lt;/key&gt;&lt;/foreign-keys&gt;&lt;ref-type name="Unpublished Work"&gt;34&lt;/ref-type&gt;&lt;contributors&gt;&lt;authors&gt;&lt;author&gt;Oliver, Sandy&lt;/author&gt;&lt;author&gt;Kavanagh, Josephine&lt;/author&gt;&lt;author&gt;Caird, Jennifer&lt;/author&gt;&lt;author&gt;Lorenc, Theo&lt;/author&gt;&lt;author&gt;Oliver, Kathryn&lt;/author&gt;&lt;author&gt;Harden, Angela&lt;/author&gt;&lt;author&gt;Thomas, James&lt;/author&gt;&lt;author&gt;Greaves, Adele&lt;/author&gt;&lt;author&gt;Oakley, Ann&lt;/author&gt;&lt;/authors&gt;&lt;/contributors&gt;&lt;titles&gt;&lt;title&gt;Health promotion, inequalities and young people&amp;apos;s health&lt;/title&gt;&lt;/titles&gt;&lt;keywords&gt;&lt;keyword&gt;cultural identity&lt;/keyword&gt;&lt;keyword&gt;ethnic group&lt;/keyword&gt;&lt;keyword&gt;inequality&lt;/keyword&gt;&lt;keyword&gt;people and populations&lt;/keyword&gt;&lt;keyword&gt;research design&lt;/keyword&gt;&lt;keyword&gt;research methods&lt;/keyword&gt;&lt;keyword&gt;research report&lt;/keyword&gt;&lt;keyword&gt;social factor&lt;/keyword&gt;&lt;keyword&gt;socioeconomic factor&lt;/keyword&gt;&lt;keyword&gt;systematic review&lt;/keyword&gt;&lt;keyword&gt;young people&lt;/keyword&gt;&lt;keyword&gt;%. Cover pages&lt;/keyword&gt;&lt;keyword&gt;Contents&lt;/keyword&gt;&lt;keyword&gt;Executive Summary&lt;/keyword&gt;&lt;keyword&gt;1. Background&lt;/keyword&gt;&lt;keyword&gt;2. Research Questions and Methods&lt;/keyword&gt;&lt;keyword&gt;3. Systematic Map&lt;/keyword&gt;&lt;keyword&gt;4. How has intervention research been done?&lt;/keyword&gt;&lt;keyword&gt;5. Discussion&lt;/keyword&gt;&lt;keyword&gt;6. References&lt;/keyword&gt;&lt;keyword&gt;App. 1. Search strategy&lt;/keyword&gt;&lt;keyword&gt;App. 2. Coding scheme&lt;/keyword&gt;&lt;keyword&gt;App. 3. Single measures of socio-economic status&lt;/keyword&gt;&lt;keyword&gt;App. 4. Multiple measures of socio-economic status&lt;/keyword&gt;&lt;/keywords&gt;&lt;dates&gt;&lt;year&gt;2008&lt;/year&gt;&lt;/dates&gt;&lt;publisher&gt;London: EPPI-Centre, Social Science Research Unit, Institute of Education, University of London&lt;/publisher&gt;&lt;urls&gt;&lt;/urls&gt;&lt;/record&gt;&lt;/Cite&gt;&lt;/EndNote&gt;</w:instrText>
            </w:r>
            <w:r w:rsidR="007B2124">
              <w:fldChar w:fldCharType="separate"/>
            </w:r>
            <w:r w:rsidR="007B2124">
              <w:rPr>
                <w:noProof/>
              </w:rPr>
              <w:t>[1]</w:t>
            </w:r>
            <w:r w:rsidR="007B2124">
              <w:fldChar w:fldCharType="end"/>
            </w:r>
          </w:p>
        </w:tc>
        <w:tc>
          <w:tcPr>
            <w:tcW w:w="2410" w:type="dxa"/>
            <w:hideMark/>
          </w:tcPr>
          <w:p w14:paraId="1E26BF81" w14:textId="78F8A6F1" w:rsidR="00DC39D9" w:rsidRPr="008A5B6E" w:rsidRDefault="00DC39D9" w:rsidP="00DC39D9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8A5B6E">
              <w:t>escription</w:t>
            </w:r>
            <w:r w:rsidR="000571BF">
              <w:t>/</w:t>
            </w:r>
            <w:r w:rsidR="008E5CBA">
              <w:br/>
            </w:r>
            <w:r w:rsidR="000571BF">
              <w:t>Adaptation</w:t>
            </w:r>
            <w:r w:rsidRPr="008A5B6E">
              <w:t xml:space="preserve"> for the current study</w:t>
            </w:r>
          </w:p>
        </w:tc>
        <w:tc>
          <w:tcPr>
            <w:tcW w:w="3078" w:type="dxa"/>
          </w:tcPr>
          <w:p w14:paraId="6B120BF3" w14:textId="7E56CFBA" w:rsidR="00DC39D9" w:rsidRPr="008A5B6E" w:rsidRDefault="003D7737" w:rsidP="00DC39D9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urther </w:t>
            </w:r>
            <w:r w:rsidR="002E34B9">
              <w:t>harmonization/</w:t>
            </w:r>
            <w:r w:rsidR="00350283">
              <w:br/>
            </w:r>
            <w:r>
              <w:t>aggregation of reported variable levels</w:t>
            </w:r>
            <w:r w:rsidR="00DC39D9">
              <w:t xml:space="preserve"> </w:t>
            </w:r>
            <w:r>
              <w:t xml:space="preserve">for </w:t>
            </w:r>
            <w:r w:rsidR="00D81BD0">
              <w:t xml:space="preserve">our </w:t>
            </w:r>
            <w:r>
              <w:t>analysis</w:t>
            </w:r>
          </w:p>
        </w:tc>
      </w:tr>
      <w:tr w:rsidR="00DC39D9" w:rsidRPr="008A5B6E" w14:paraId="266814CD" w14:textId="2E6156AD" w:rsidTr="008E5CB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0069EE20" w14:textId="77777777" w:rsidR="00DC39D9" w:rsidRPr="008A5B6E" w:rsidRDefault="00DC39D9" w:rsidP="00DC39D9">
            <w:pPr>
              <w:spacing w:before="0" w:line="276" w:lineRule="auto"/>
            </w:pPr>
            <w:r w:rsidRPr="008A5B6E">
              <w:t>Place of residence</w:t>
            </w:r>
          </w:p>
        </w:tc>
        <w:tc>
          <w:tcPr>
            <w:tcW w:w="2014" w:type="dxa"/>
            <w:hideMark/>
          </w:tcPr>
          <w:p w14:paraId="7AE0F0E7" w14:textId="77777777" w:rsidR="00DC39D9" w:rsidRPr="008A5B6E" w:rsidRDefault="00DC39D9" w:rsidP="00DC39D9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Rural/urban, country/state, housing characteristics</w:t>
            </w:r>
          </w:p>
        </w:tc>
        <w:tc>
          <w:tcPr>
            <w:tcW w:w="2410" w:type="dxa"/>
            <w:noWrap/>
            <w:hideMark/>
          </w:tcPr>
          <w:p w14:paraId="2286BF5D" w14:textId="75D544CD" w:rsidR="00DC39D9" w:rsidRPr="008A5B6E" w:rsidRDefault="00DC39D9" w:rsidP="00DC39D9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ame</w:t>
            </w:r>
            <w:r>
              <w:t xml:space="preserve"> as Oliver et al</w:t>
            </w:r>
            <w:r w:rsidR="007B2124">
              <w:t>.</w:t>
            </w:r>
          </w:p>
        </w:tc>
        <w:tc>
          <w:tcPr>
            <w:tcW w:w="3078" w:type="dxa"/>
          </w:tcPr>
          <w:p w14:paraId="6746FCE4" w14:textId="1B2A275C" w:rsidR="00DC39D9" w:rsidRPr="008A5B6E" w:rsidRDefault="002E34B9" w:rsidP="00DC39D9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variable categorizations were used across papers, which we present in their original form without further harmonization/aggregation. </w:t>
            </w:r>
          </w:p>
        </w:tc>
      </w:tr>
      <w:tr w:rsidR="00DC39D9" w:rsidRPr="008A5B6E" w14:paraId="0D89ACFD" w14:textId="2960B310" w:rsidTr="008E5C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01F2B0ED" w14:textId="77777777" w:rsidR="00DC39D9" w:rsidRPr="008A5B6E" w:rsidRDefault="00DC39D9" w:rsidP="00DC39D9">
            <w:pPr>
              <w:spacing w:before="0" w:line="276" w:lineRule="auto"/>
            </w:pPr>
            <w:r w:rsidRPr="008A5B6E">
              <w:t xml:space="preserve">Ethnicity </w:t>
            </w:r>
          </w:p>
        </w:tc>
        <w:tc>
          <w:tcPr>
            <w:tcW w:w="2014" w:type="dxa"/>
            <w:hideMark/>
          </w:tcPr>
          <w:p w14:paraId="567A2D44" w14:textId="77777777" w:rsidR="00DC39D9" w:rsidRPr="008A5B6E" w:rsidRDefault="00DC39D9" w:rsidP="00DC39D9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Ethnic background</w:t>
            </w:r>
          </w:p>
        </w:tc>
        <w:tc>
          <w:tcPr>
            <w:tcW w:w="2410" w:type="dxa"/>
            <w:noWrap/>
            <w:hideMark/>
          </w:tcPr>
          <w:p w14:paraId="28277A40" w14:textId="4DB4C813" w:rsidR="00DC39D9" w:rsidRPr="008A5B6E" w:rsidRDefault="00213363" w:rsidP="00DC39D9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found</w:t>
            </w:r>
            <w:r w:rsidR="00DC39D9">
              <w:t xml:space="preserve"> </w:t>
            </w:r>
            <w:r w:rsidR="003D7737">
              <w:t>inconsistent use of</w:t>
            </w:r>
            <w:r w:rsidR="00DC39D9">
              <w:t xml:space="preserve"> the terms race and ethnicity </w:t>
            </w:r>
            <w:r w:rsidR="003D7737">
              <w:t>across</w:t>
            </w:r>
            <w:r w:rsidR="00DC39D9">
              <w:t xml:space="preserve"> studies, so we considered and extracted both.</w:t>
            </w:r>
          </w:p>
        </w:tc>
        <w:tc>
          <w:tcPr>
            <w:tcW w:w="3078" w:type="dxa"/>
          </w:tcPr>
          <w:p w14:paraId="54487A60" w14:textId="1A3E7A78" w:rsidR="008E5CBA" w:rsidRPr="005A3EB7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EB7">
              <w:t xml:space="preserve">We formed the following groups: </w:t>
            </w:r>
          </w:p>
          <w:p w14:paraId="77723CEE" w14:textId="77777777" w:rsidR="00DC39D9" w:rsidRPr="005A3EB7" w:rsidRDefault="003D7737" w:rsidP="008E5CBA">
            <w:pPr>
              <w:pStyle w:val="Listenabsatz"/>
              <w:numPr>
                <w:ilvl w:val="0"/>
                <w:numId w:val="4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EB7">
              <w:t>Minority</w:t>
            </w:r>
            <w:r w:rsidR="005A3EB7" w:rsidRPr="005A3EB7">
              <w:t>:</w:t>
            </w:r>
            <w:r w:rsidR="00DC39D9" w:rsidRPr="005A3EB7">
              <w:t xml:space="preserve"> </w:t>
            </w:r>
            <w:r w:rsidR="005A3EB7" w:rsidRPr="005A3EB7">
              <w:t xml:space="preserve">minorities depending on the dominant ethnic group of a country (e.g. </w:t>
            </w:r>
            <w:r w:rsidR="00DC39D9" w:rsidRPr="005A3EB7">
              <w:t>non-White participants in the studies that took place in countries where White is the main race/ethnicity</w:t>
            </w:r>
            <w:r w:rsidR="005A3EB7" w:rsidRPr="005A3EB7">
              <w:t>)</w:t>
            </w:r>
            <w:r w:rsidR="00DC39D9" w:rsidRPr="005A3EB7">
              <w:t>.</w:t>
            </w:r>
          </w:p>
          <w:p w14:paraId="4C7D81D4" w14:textId="1BE65FC4" w:rsidR="005A3EB7" w:rsidRPr="005A3EB7" w:rsidRDefault="005A3EB7" w:rsidP="005A3EB7">
            <w:pPr>
              <w:pStyle w:val="Listenabsatz"/>
              <w:numPr>
                <w:ilvl w:val="0"/>
                <w:numId w:val="4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EB7">
              <w:t>Majority: majorities depending on the dominant ethnic group of a country (e.g. White participants in the studies that took place in countries where White is the main race/ethnicity).</w:t>
            </w:r>
          </w:p>
          <w:p w14:paraId="7DC2266E" w14:textId="17804EF0" w:rsidR="005A3EB7" w:rsidRPr="005A3EB7" w:rsidRDefault="005A3EB7" w:rsidP="008E5CBA">
            <w:pPr>
              <w:pStyle w:val="Listenabsatz"/>
              <w:numPr>
                <w:ilvl w:val="0"/>
                <w:numId w:val="4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EB7">
              <w:t>Others (not graphically represented): percentages of participants refusing to answer or missing</w:t>
            </w:r>
          </w:p>
        </w:tc>
      </w:tr>
      <w:tr w:rsidR="002A52C5" w:rsidRPr="008A5B6E" w14:paraId="0E58675E" w14:textId="1C493DF4" w:rsidTr="008E5CB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75BE212D" w14:textId="77777777" w:rsidR="002A52C5" w:rsidRPr="008A5B6E" w:rsidRDefault="002A52C5" w:rsidP="002A52C5">
            <w:pPr>
              <w:spacing w:before="0" w:line="276" w:lineRule="auto"/>
            </w:pPr>
            <w:r w:rsidRPr="008A5B6E">
              <w:t>Occupation</w:t>
            </w:r>
          </w:p>
        </w:tc>
        <w:tc>
          <w:tcPr>
            <w:tcW w:w="2014" w:type="dxa"/>
            <w:hideMark/>
          </w:tcPr>
          <w:p w14:paraId="1A0BAF30" w14:textId="77777777" w:rsidR="002A52C5" w:rsidRPr="008A5B6E" w:rsidRDefault="002A52C5" w:rsidP="002A52C5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Professional, skilled, unskilled, unemployed etc.</w:t>
            </w:r>
          </w:p>
        </w:tc>
        <w:tc>
          <w:tcPr>
            <w:tcW w:w="2410" w:type="dxa"/>
            <w:noWrap/>
            <w:hideMark/>
          </w:tcPr>
          <w:p w14:paraId="4D4C9762" w14:textId="11BD61F7" w:rsidR="002A52C5" w:rsidRPr="008A5B6E" w:rsidRDefault="002A52C5" w:rsidP="002A52C5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ame</w:t>
            </w:r>
            <w:r>
              <w:t xml:space="preserve"> as Oliver et al</w:t>
            </w:r>
            <w:r w:rsidR="007B2124">
              <w:t>.</w:t>
            </w:r>
          </w:p>
        </w:tc>
        <w:tc>
          <w:tcPr>
            <w:tcW w:w="3078" w:type="dxa"/>
          </w:tcPr>
          <w:p w14:paraId="325A08B8" w14:textId="2C3939E5" w:rsidR="00D81BD0" w:rsidRDefault="002A52C5" w:rsidP="002A52C5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 </w:t>
            </w:r>
            <w:r w:rsidR="00FA5A49">
              <w:t>formed</w:t>
            </w:r>
            <w:r w:rsidR="00D81BD0">
              <w:t xml:space="preserve"> the following groups: </w:t>
            </w:r>
          </w:p>
          <w:p w14:paraId="3D87ECAE" w14:textId="3255F7CC" w:rsidR="00AB773E" w:rsidRDefault="00AB773E" w:rsidP="002A52C5">
            <w:pPr>
              <w:pStyle w:val="Listenabsatz"/>
              <w:numPr>
                <w:ilvl w:val="0"/>
                <w:numId w:val="3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ployed: any type of full- or part-time employment.</w:t>
            </w:r>
          </w:p>
          <w:p w14:paraId="0E427EF1" w14:textId="462ECDC2" w:rsidR="00AB773E" w:rsidRDefault="00AB773E" w:rsidP="00AB773E">
            <w:pPr>
              <w:pStyle w:val="Listenabsatz"/>
              <w:numPr>
                <w:ilvl w:val="0"/>
                <w:numId w:val="3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employed: as stated by the study (e.g. unemployed, not working).</w:t>
            </w:r>
          </w:p>
          <w:p w14:paraId="4FACCC7E" w14:textId="3DC0149C" w:rsidR="00AB773E" w:rsidRDefault="00AB773E" w:rsidP="00AB773E">
            <w:pPr>
              <w:pStyle w:val="Listenabsatz"/>
              <w:numPr>
                <w:ilvl w:val="0"/>
                <w:numId w:val="3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ired/disabled: as stated by the study.</w:t>
            </w:r>
          </w:p>
          <w:p w14:paraId="378BA02F" w14:textId="39F9C1AD" w:rsidR="008E5CBA" w:rsidRDefault="008E5CBA" w:rsidP="002A52C5">
            <w:pPr>
              <w:pStyle w:val="Listenabsatz"/>
              <w:numPr>
                <w:ilvl w:val="0"/>
                <w:numId w:val="3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O</w:t>
            </w:r>
            <w:r w:rsidR="002A52C5">
              <w:t>ther</w:t>
            </w:r>
            <w:r w:rsidR="007B2124">
              <w:t>:</w:t>
            </w:r>
            <w:r w:rsidR="002A52C5">
              <w:t xml:space="preserve"> homemakers, students, not disclosed, and others as reported by the study.</w:t>
            </w:r>
          </w:p>
          <w:p w14:paraId="40DA7403" w14:textId="53515E7B" w:rsidR="002A52C5" w:rsidRPr="008A5B6E" w:rsidRDefault="008E5CBA" w:rsidP="002A52C5">
            <w:pPr>
              <w:pStyle w:val="Listenabsatz"/>
              <w:numPr>
                <w:ilvl w:val="0"/>
                <w:numId w:val="3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  <w:r w:rsidR="002A52C5">
              <w:t>nclear/not reported</w:t>
            </w:r>
            <w:r w:rsidR="00D81BD0">
              <w:t>:</w:t>
            </w:r>
            <w:r w:rsidR="002A52C5">
              <w:t xml:space="preserve"> the </w:t>
            </w:r>
            <w:r w:rsidR="00D81BD0">
              <w:t>percentage difference to</w:t>
            </w:r>
            <w:r>
              <w:t xml:space="preserve"> </w:t>
            </w:r>
            <w:r w:rsidR="00D81BD0">
              <w:t xml:space="preserve">100% after adding up the percentages of all explicitly reported and labelled </w:t>
            </w:r>
            <w:r w:rsidR="002A52C5">
              <w:t>occupational stat</w:t>
            </w:r>
            <w:r>
              <w:t>uses</w:t>
            </w:r>
            <w:r w:rsidR="002A52C5">
              <w:t>.</w:t>
            </w:r>
          </w:p>
        </w:tc>
      </w:tr>
      <w:tr w:rsidR="002A52C5" w:rsidRPr="008A5B6E" w14:paraId="48089558" w14:textId="17A15DAD" w:rsidTr="008E5C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70822FAD" w14:textId="77777777" w:rsidR="002A52C5" w:rsidRPr="008A5B6E" w:rsidRDefault="002A52C5" w:rsidP="002A52C5">
            <w:pPr>
              <w:spacing w:before="0" w:line="276" w:lineRule="auto"/>
            </w:pPr>
            <w:r w:rsidRPr="008A5B6E">
              <w:lastRenderedPageBreak/>
              <w:t>Gender</w:t>
            </w:r>
          </w:p>
        </w:tc>
        <w:tc>
          <w:tcPr>
            <w:tcW w:w="2014" w:type="dxa"/>
            <w:hideMark/>
          </w:tcPr>
          <w:p w14:paraId="4D6BF855" w14:textId="390008FC" w:rsidR="002A52C5" w:rsidRPr="008A5B6E" w:rsidRDefault="002A52C5" w:rsidP="002A52C5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Male</w:t>
            </w:r>
            <w:r>
              <w:t>/men</w:t>
            </w:r>
            <w:r w:rsidRPr="008A5B6E">
              <w:t xml:space="preserve"> or female</w:t>
            </w:r>
            <w:r>
              <w:t>/women</w:t>
            </w:r>
          </w:p>
        </w:tc>
        <w:tc>
          <w:tcPr>
            <w:tcW w:w="2410" w:type="dxa"/>
            <w:noWrap/>
            <w:hideMark/>
          </w:tcPr>
          <w:p w14:paraId="4222B1B7" w14:textId="2963ED04" w:rsidR="002A52C5" w:rsidRPr="008A5B6E" w:rsidRDefault="002A52C5" w:rsidP="002A52C5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ame</w:t>
            </w:r>
            <w:r>
              <w:t xml:space="preserve"> as Oliver et al</w:t>
            </w:r>
            <w:r w:rsidR="007B2124">
              <w:t>.</w:t>
            </w:r>
          </w:p>
        </w:tc>
        <w:tc>
          <w:tcPr>
            <w:tcW w:w="3078" w:type="dxa"/>
          </w:tcPr>
          <w:p w14:paraId="24936D5F" w14:textId="0C2CDC89" w:rsidR="002A52C5" w:rsidRPr="008A5B6E" w:rsidRDefault="002E34B9" w:rsidP="002A52C5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ame variable categorization was used consistently across papers with no need for further harmonization/aggregation.</w:t>
            </w:r>
          </w:p>
        </w:tc>
      </w:tr>
      <w:tr w:rsidR="008E5CBA" w:rsidRPr="008A5B6E" w14:paraId="58D1499B" w14:textId="46D79FD7" w:rsidTr="008E5C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0C561EF9" w14:textId="77777777" w:rsidR="008E5CBA" w:rsidRPr="008A5B6E" w:rsidRDefault="008E5CBA" w:rsidP="008E5CBA">
            <w:pPr>
              <w:spacing w:before="0" w:line="276" w:lineRule="auto"/>
            </w:pPr>
            <w:r w:rsidRPr="008A5B6E">
              <w:t>Religion</w:t>
            </w:r>
          </w:p>
        </w:tc>
        <w:tc>
          <w:tcPr>
            <w:tcW w:w="2014" w:type="dxa"/>
            <w:hideMark/>
          </w:tcPr>
          <w:p w14:paraId="5EEEED4E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Religious background</w:t>
            </w:r>
          </w:p>
        </w:tc>
        <w:tc>
          <w:tcPr>
            <w:tcW w:w="2410" w:type="dxa"/>
            <w:noWrap/>
            <w:hideMark/>
          </w:tcPr>
          <w:p w14:paraId="0F12A1AE" w14:textId="79887356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ame</w:t>
            </w:r>
            <w:r>
              <w:t xml:space="preserve"> as Oliver et al.</w:t>
            </w:r>
          </w:p>
        </w:tc>
        <w:tc>
          <w:tcPr>
            <w:tcW w:w="3078" w:type="dxa"/>
          </w:tcPr>
          <w:p w14:paraId="591BDC23" w14:textId="301526B9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ame variable categorization was used consistently across papers with no need for further harmonization/aggregation.</w:t>
            </w:r>
          </w:p>
        </w:tc>
      </w:tr>
      <w:tr w:rsidR="008E5CBA" w:rsidRPr="008A5B6E" w14:paraId="2F0AD78A" w14:textId="1CD90D2C" w:rsidTr="008E5CB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70019E64" w14:textId="77777777" w:rsidR="008E5CBA" w:rsidRPr="008A5B6E" w:rsidRDefault="008E5CBA" w:rsidP="008E5CBA">
            <w:pPr>
              <w:spacing w:before="0" w:line="276" w:lineRule="auto"/>
            </w:pPr>
            <w:r w:rsidRPr="008A5B6E">
              <w:t>Education</w:t>
            </w:r>
          </w:p>
        </w:tc>
        <w:tc>
          <w:tcPr>
            <w:tcW w:w="2014" w:type="dxa"/>
            <w:hideMark/>
          </w:tcPr>
          <w:p w14:paraId="09264F6D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Years in and/or level of education attained, school type</w:t>
            </w:r>
          </w:p>
        </w:tc>
        <w:tc>
          <w:tcPr>
            <w:tcW w:w="2410" w:type="dxa"/>
            <w:noWrap/>
            <w:hideMark/>
          </w:tcPr>
          <w:p w14:paraId="1DC1CE0F" w14:textId="02BDB5FD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ame</w:t>
            </w:r>
            <w:r>
              <w:t xml:space="preserve"> as Oliver et al.</w:t>
            </w:r>
          </w:p>
        </w:tc>
        <w:tc>
          <w:tcPr>
            <w:tcW w:w="3078" w:type="dxa"/>
          </w:tcPr>
          <w:p w14:paraId="106BC56A" w14:textId="534C1483" w:rsidR="008E5CBA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 formed the following groups </w:t>
            </w:r>
            <w:r w:rsidRPr="00DC39D9">
              <w:t>following the International Standard Classification of Education (ISCED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eurostat&lt;/Author&gt;&lt;RecNum&gt;55&lt;/RecNum&gt;&lt;DisplayText&gt;[2]&lt;/DisplayText&gt;&lt;record&gt;&lt;rec-number&gt;55&lt;/rec-number&gt;&lt;foreign-keys&gt;&lt;key app="EN" db-id="aspterxzj5tfv3ezrp95d52h5pzp2aep509d" timestamp="1684308766"&gt;55&lt;/key&gt;&lt;/foreign-keys&gt;&lt;ref-type name="Web Page"&gt;12&lt;/ref-type&gt;&lt;contributors&gt;&lt;authors&gt;&lt;author&gt;eurostat&lt;/author&gt;&lt;/authors&gt;&lt;/contributors&gt;&lt;titles&gt;&lt;title&gt;International Standard Classification of Education (ISCED)&lt;/title&gt;&lt;/titles&gt;&lt;number&gt;14-Mar-23&lt;/number&gt;&lt;dates&gt;&lt;pub-dates&gt;&lt;date&gt;06-Jan-23&lt;/date&gt;&lt;/pub-dates&gt;&lt;/dates&gt;&lt;publisher&gt;eurostat&lt;/publisher&gt;&lt;urls&gt;&lt;related-urls&gt;&lt;url&gt;https://ec.europa.eu/eurostat/statistics-explained/index.php?title=International_Standard_Classification_of_Education_(ISCED)#Implementation_of_ISCED_2011_.28levels_of_education.29&lt;/url&gt;&lt;/related-urls&gt;&lt;/urls&gt;&lt;remote-database-name&gt;ec.europa.eu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  <w:r>
              <w:t>:</w:t>
            </w:r>
          </w:p>
          <w:p w14:paraId="41EC5015" w14:textId="745180F3" w:rsidR="008E5CBA" w:rsidRDefault="008E5CBA" w:rsidP="008E5CBA">
            <w:pPr>
              <w:pStyle w:val="Listenabsatz"/>
              <w:numPr>
                <w:ilvl w:val="0"/>
                <w:numId w:val="5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 w:rsidRPr="00DC39D9">
              <w:t>ow education</w:t>
            </w:r>
            <w:r>
              <w:t>:</w:t>
            </w:r>
            <w:r w:rsidRPr="00DC39D9">
              <w:t xml:space="preserve"> below secondary</w:t>
            </w:r>
          </w:p>
          <w:p w14:paraId="1CD00E38" w14:textId="77777777" w:rsidR="008E5CBA" w:rsidRDefault="008E5CBA" w:rsidP="008E5CBA">
            <w:pPr>
              <w:pStyle w:val="Listenabsatz"/>
              <w:numPr>
                <w:ilvl w:val="0"/>
                <w:numId w:val="5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DC39D9">
              <w:t>ntermediate education</w:t>
            </w:r>
            <w:r>
              <w:t>:</w:t>
            </w:r>
            <w:r w:rsidRPr="00DC39D9">
              <w:t xml:space="preserve"> between secondary and less than tertiary/university education</w:t>
            </w:r>
          </w:p>
          <w:p w14:paraId="066EC870" w14:textId="77777777" w:rsidR="008E5CBA" w:rsidRDefault="008E5CBA" w:rsidP="008E5CBA">
            <w:pPr>
              <w:pStyle w:val="Listenabsatz"/>
              <w:numPr>
                <w:ilvl w:val="0"/>
                <w:numId w:val="5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Pr="00DC39D9">
              <w:t>igh education</w:t>
            </w:r>
            <w:r>
              <w:t>:</w:t>
            </w:r>
            <w:r w:rsidRPr="00DC39D9">
              <w:t xml:space="preserve"> tertiary/university and above.   </w:t>
            </w:r>
          </w:p>
          <w:p w14:paraId="4DDB1E63" w14:textId="2FFDE6FE" w:rsidR="00925463" w:rsidRPr="008A5B6E" w:rsidRDefault="00925463" w:rsidP="008E5CBA">
            <w:pPr>
              <w:pStyle w:val="Listenabsatz"/>
              <w:numPr>
                <w:ilvl w:val="0"/>
                <w:numId w:val="5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: refuse to answer, illiterate, unknown, no education, etc.</w:t>
            </w:r>
          </w:p>
        </w:tc>
      </w:tr>
      <w:tr w:rsidR="008E5CBA" w:rsidRPr="008A5B6E" w14:paraId="379DC024" w14:textId="6A2987CA" w:rsidTr="008E5CB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4DFB848D" w14:textId="77777777" w:rsidR="008E5CBA" w:rsidRPr="008A5B6E" w:rsidRDefault="008E5CBA" w:rsidP="008E5CBA">
            <w:pPr>
              <w:spacing w:before="0" w:line="276" w:lineRule="auto"/>
            </w:pPr>
            <w:r w:rsidRPr="008A5B6E">
              <w:t>Social Capital</w:t>
            </w:r>
          </w:p>
        </w:tc>
        <w:tc>
          <w:tcPr>
            <w:tcW w:w="2014" w:type="dxa"/>
            <w:hideMark/>
          </w:tcPr>
          <w:p w14:paraId="4518F0A3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Neighborhood/community/</w:t>
            </w:r>
            <w:r w:rsidRPr="008A5B6E">
              <w:br/>
              <w:t>family support</w:t>
            </w:r>
          </w:p>
        </w:tc>
        <w:tc>
          <w:tcPr>
            <w:tcW w:w="2410" w:type="dxa"/>
            <w:noWrap/>
            <w:hideMark/>
          </w:tcPr>
          <w:p w14:paraId="68D467C4" w14:textId="42FB553F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ame</w:t>
            </w:r>
            <w:r>
              <w:t xml:space="preserve"> as Oliver et al.</w:t>
            </w:r>
          </w:p>
        </w:tc>
        <w:tc>
          <w:tcPr>
            <w:tcW w:w="3078" w:type="dxa"/>
          </w:tcPr>
          <w:p w14:paraId="03FC7D6C" w14:textId="77777777" w:rsidR="00AB773E" w:rsidRDefault="00AB773E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formed the following groups:</w:t>
            </w:r>
          </w:p>
          <w:p w14:paraId="465E0579" w14:textId="77777777" w:rsidR="00D74AFE" w:rsidRPr="00D74AFE" w:rsidRDefault="00AB773E" w:rsidP="00D74AFE">
            <w:pPr>
              <w:pStyle w:val="Listenabsatz"/>
              <w:numPr>
                <w:ilvl w:val="0"/>
                <w:numId w:val="6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Kommentarzeichen"/>
                <w:sz w:val="22"/>
                <w:szCs w:val="20"/>
              </w:rPr>
            </w:pPr>
            <w:r>
              <w:t>M</w:t>
            </w:r>
            <w:r w:rsidR="008E5CBA">
              <w:t>arried/cohabiting:</w:t>
            </w:r>
            <w:r w:rsidR="00D74AFE">
              <w:t xml:space="preserve"> p</w:t>
            </w:r>
            <w:r w:rsidR="008E5CBA">
              <w:t xml:space="preserve">eople not living alone </w:t>
            </w:r>
          </w:p>
          <w:p w14:paraId="57FC7DA5" w14:textId="24E8BFE2" w:rsidR="008E5CBA" w:rsidRDefault="00D74AFE" w:rsidP="00D74AFE">
            <w:pPr>
              <w:pStyle w:val="Listenabsatz"/>
              <w:numPr>
                <w:ilvl w:val="0"/>
                <w:numId w:val="6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="008E5CBA">
              <w:t>ingle/separated/divorced/widowed</w:t>
            </w:r>
            <w:r>
              <w:t>/never married</w:t>
            </w:r>
            <w:r w:rsidR="008E5CBA">
              <w:t xml:space="preserve">: </w:t>
            </w:r>
            <w:r>
              <w:t>people</w:t>
            </w:r>
            <w:r w:rsidR="008E5CBA">
              <w:t xml:space="preserve"> living alone.</w:t>
            </w:r>
          </w:p>
          <w:p w14:paraId="564B49B1" w14:textId="101616E6" w:rsidR="00D74AFE" w:rsidRPr="008A5B6E" w:rsidRDefault="00D74AFE" w:rsidP="00D74AFE">
            <w:pPr>
              <w:pStyle w:val="Listenabsatz"/>
              <w:numPr>
                <w:ilvl w:val="0"/>
                <w:numId w:val="6"/>
              </w:num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Other/unclear/unknown/not reported: either stated by the study or the percentage difference to 100% after adding up the percentages of all explicitly reported and labelled social capital statuses.</w:t>
            </w:r>
          </w:p>
        </w:tc>
      </w:tr>
      <w:tr w:rsidR="008E5CBA" w:rsidRPr="008A5B6E" w14:paraId="3983240D" w14:textId="2156E810" w:rsidTr="008E5CB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39E0FB2C" w14:textId="77777777" w:rsidR="008E5CBA" w:rsidRPr="008A5B6E" w:rsidRDefault="008E5CBA" w:rsidP="008E5CBA">
            <w:pPr>
              <w:spacing w:before="0" w:line="276" w:lineRule="auto"/>
            </w:pPr>
            <w:r w:rsidRPr="008A5B6E">
              <w:lastRenderedPageBreak/>
              <w:t>SEP</w:t>
            </w:r>
          </w:p>
        </w:tc>
        <w:tc>
          <w:tcPr>
            <w:tcW w:w="2014" w:type="dxa"/>
            <w:hideMark/>
          </w:tcPr>
          <w:p w14:paraId="07109583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Income, means tested benefits/welfare, affluence measures, etc.</w:t>
            </w:r>
          </w:p>
        </w:tc>
        <w:tc>
          <w:tcPr>
            <w:tcW w:w="2410" w:type="dxa"/>
            <w:noWrap/>
            <w:hideMark/>
          </w:tcPr>
          <w:p w14:paraId="224483DB" w14:textId="3F021D6B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ame</w:t>
            </w:r>
            <w:r>
              <w:t xml:space="preserve"> as Oliver et al.</w:t>
            </w:r>
          </w:p>
        </w:tc>
        <w:tc>
          <w:tcPr>
            <w:tcW w:w="3078" w:type="dxa"/>
          </w:tcPr>
          <w:p w14:paraId="1E1182B5" w14:textId="2FE9D68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t variable categorizations were used across papers, which we present in their original form without further </w:t>
            </w:r>
            <w:r w:rsidR="00D74AFE">
              <w:t>h</w:t>
            </w:r>
            <w:r>
              <w:t xml:space="preserve">armonization/aggregation. </w:t>
            </w:r>
          </w:p>
        </w:tc>
      </w:tr>
      <w:tr w:rsidR="008E5CBA" w:rsidRPr="008A5B6E" w14:paraId="7E325C31" w14:textId="20D02BE1" w:rsidTr="008E5CB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770AE91A" w14:textId="77777777" w:rsidR="008E5CBA" w:rsidRPr="008A5B6E" w:rsidRDefault="008E5CBA" w:rsidP="008E5CBA">
            <w:pPr>
              <w:spacing w:before="0" w:line="276" w:lineRule="auto"/>
            </w:pPr>
            <w:r w:rsidRPr="008A5B6E">
              <w:t>All SEP</w:t>
            </w:r>
          </w:p>
        </w:tc>
        <w:tc>
          <w:tcPr>
            <w:tcW w:w="2014" w:type="dxa"/>
            <w:hideMark/>
          </w:tcPr>
          <w:p w14:paraId="789D773D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EP income related, plus occupation, education, and elements of place of residence</w:t>
            </w:r>
          </w:p>
        </w:tc>
        <w:tc>
          <w:tcPr>
            <w:tcW w:w="2410" w:type="dxa"/>
            <w:noWrap/>
            <w:hideMark/>
          </w:tcPr>
          <w:p w14:paraId="4BF45579" w14:textId="4F2F5FF2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 xml:space="preserve">Same </w:t>
            </w:r>
            <w:r>
              <w:t>as Oliver et al.</w:t>
            </w:r>
            <w:r w:rsidRPr="008A5B6E">
              <w:t xml:space="preserve"> + </w:t>
            </w:r>
          </w:p>
          <w:p w14:paraId="777FD59A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insurance status</w:t>
            </w:r>
          </w:p>
        </w:tc>
        <w:tc>
          <w:tcPr>
            <w:tcW w:w="3078" w:type="dxa"/>
          </w:tcPr>
          <w:p w14:paraId="6D300D35" w14:textId="12C679FB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ame variable categorization was used consistently across papers with no need for further harmonization/aggregation.</w:t>
            </w:r>
          </w:p>
        </w:tc>
      </w:tr>
      <w:tr w:rsidR="008E5CBA" w:rsidRPr="008A5B6E" w14:paraId="12120104" w14:textId="6777AC7A" w:rsidTr="008E5C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6D07CFB1" w14:textId="77777777" w:rsidR="008E5CBA" w:rsidRPr="008A5B6E" w:rsidRDefault="008E5CBA" w:rsidP="008E5CBA">
            <w:pPr>
              <w:spacing w:before="0" w:line="276" w:lineRule="auto"/>
            </w:pPr>
            <w:r w:rsidRPr="008A5B6E">
              <w:t>Age</w:t>
            </w:r>
          </w:p>
        </w:tc>
        <w:tc>
          <w:tcPr>
            <w:tcW w:w="2014" w:type="dxa"/>
            <w:hideMark/>
          </w:tcPr>
          <w:p w14:paraId="5FB797EF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Age range</w:t>
            </w:r>
          </w:p>
        </w:tc>
        <w:tc>
          <w:tcPr>
            <w:tcW w:w="2410" w:type="dxa"/>
            <w:noWrap/>
            <w:hideMark/>
          </w:tcPr>
          <w:p w14:paraId="214C958D" w14:textId="6780AB1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 xml:space="preserve">Same </w:t>
            </w:r>
            <w:r>
              <w:t>as Oliver et al.</w:t>
            </w:r>
            <w:r w:rsidRPr="008A5B6E">
              <w:t xml:space="preserve"> / mean age</w:t>
            </w:r>
          </w:p>
        </w:tc>
        <w:tc>
          <w:tcPr>
            <w:tcW w:w="3078" w:type="dxa"/>
          </w:tcPr>
          <w:p w14:paraId="7520B8D5" w14:textId="29B4B14B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calculated the weighted mean age in each study and used it in our representations and analysis.</w:t>
            </w:r>
          </w:p>
        </w:tc>
      </w:tr>
      <w:tr w:rsidR="008E5CBA" w:rsidRPr="008A5B6E" w14:paraId="5B97F38D" w14:textId="035FAE88" w:rsidTr="008E5CB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57BDB22B" w14:textId="77777777" w:rsidR="008E5CBA" w:rsidRPr="008A5B6E" w:rsidRDefault="008E5CBA" w:rsidP="008E5CBA">
            <w:pPr>
              <w:spacing w:before="0" w:line="276" w:lineRule="auto"/>
            </w:pPr>
            <w:r w:rsidRPr="008A5B6E">
              <w:t>Disability</w:t>
            </w:r>
          </w:p>
        </w:tc>
        <w:tc>
          <w:tcPr>
            <w:tcW w:w="2014" w:type="dxa"/>
            <w:hideMark/>
          </w:tcPr>
          <w:p w14:paraId="236912E9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Existence of physical or emotional/mental disability</w:t>
            </w:r>
          </w:p>
        </w:tc>
        <w:tc>
          <w:tcPr>
            <w:tcW w:w="2410" w:type="dxa"/>
            <w:noWrap/>
            <w:hideMark/>
          </w:tcPr>
          <w:p w14:paraId="11072EB8" w14:textId="4E308BF0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ame</w:t>
            </w:r>
            <w:r>
              <w:t xml:space="preserve"> as Oliver et al.</w:t>
            </w:r>
          </w:p>
        </w:tc>
        <w:tc>
          <w:tcPr>
            <w:tcW w:w="3078" w:type="dxa"/>
          </w:tcPr>
          <w:p w14:paraId="08B7414B" w14:textId="63424210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ame variable categorization was used consistently across papers with no need for further harmonization/aggregation.</w:t>
            </w:r>
          </w:p>
        </w:tc>
      </w:tr>
      <w:tr w:rsidR="008E5CBA" w:rsidRPr="008A5B6E" w14:paraId="69ABDD78" w14:textId="7950A253" w:rsidTr="008E5CB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6F675697" w14:textId="77777777" w:rsidR="008E5CBA" w:rsidRPr="008A5B6E" w:rsidRDefault="008E5CBA" w:rsidP="008E5CBA">
            <w:pPr>
              <w:spacing w:before="0" w:line="276" w:lineRule="auto"/>
            </w:pPr>
            <w:r w:rsidRPr="008A5B6E">
              <w:t>Sexual orientation</w:t>
            </w:r>
          </w:p>
        </w:tc>
        <w:tc>
          <w:tcPr>
            <w:tcW w:w="2014" w:type="dxa"/>
            <w:hideMark/>
          </w:tcPr>
          <w:p w14:paraId="6A71CE0C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Heterosexual, gay, lesbian, bisexual, transgender</w:t>
            </w:r>
          </w:p>
        </w:tc>
        <w:tc>
          <w:tcPr>
            <w:tcW w:w="2410" w:type="dxa"/>
            <w:noWrap/>
            <w:hideMark/>
          </w:tcPr>
          <w:p w14:paraId="2AFA917B" w14:textId="37755652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ame</w:t>
            </w:r>
            <w:r>
              <w:t xml:space="preserve"> as Oliver et al.</w:t>
            </w:r>
          </w:p>
        </w:tc>
        <w:tc>
          <w:tcPr>
            <w:tcW w:w="3078" w:type="dxa"/>
          </w:tcPr>
          <w:p w14:paraId="25704051" w14:textId="6D3B8C8C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</w:t>
            </w:r>
          </w:p>
        </w:tc>
      </w:tr>
      <w:tr w:rsidR="008E5CBA" w:rsidRPr="008A5B6E" w14:paraId="4992A91D" w14:textId="5E602822" w:rsidTr="008E5CBA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14:paraId="015C30DF" w14:textId="77777777" w:rsidR="008E5CBA" w:rsidRPr="008A5B6E" w:rsidRDefault="008E5CBA" w:rsidP="008E5CBA">
            <w:pPr>
              <w:spacing w:before="0" w:line="276" w:lineRule="auto"/>
              <w:jc w:val="left"/>
            </w:pPr>
            <w:r w:rsidRPr="008A5B6E">
              <w:t>Other vulnerable groups</w:t>
            </w:r>
          </w:p>
        </w:tc>
        <w:tc>
          <w:tcPr>
            <w:tcW w:w="2014" w:type="dxa"/>
            <w:hideMark/>
          </w:tcPr>
          <w:p w14:paraId="48CB7A2F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School non-attenders, looked after young people, young people in criminal justice system, victims of abuse, runaways, teenage parents</w:t>
            </w:r>
          </w:p>
        </w:tc>
        <w:tc>
          <w:tcPr>
            <w:tcW w:w="2410" w:type="dxa"/>
            <w:noWrap/>
            <w:hideMark/>
          </w:tcPr>
          <w:p w14:paraId="411B2621" w14:textId="77777777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B6E">
              <w:t>Not applicable</w:t>
            </w:r>
          </w:p>
        </w:tc>
        <w:tc>
          <w:tcPr>
            <w:tcW w:w="3078" w:type="dxa"/>
          </w:tcPr>
          <w:p w14:paraId="29F08FD9" w14:textId="1A8EF1E2" w:rsidR="008E5CBA" w:rsidRPr="008A5B6E" w:rsidRDefault="008E5CBA" w:rsidP="008E5CBA">
            <w:pPr>
              <w:spacing w:before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tion</w:t>
            </w:r>
          </w:p>
        </w:tc>
      </w:tr>
    </w:tbl>
    <w:p w14:paraId="1A6E914F" w14:textId="7472164A" w:rsidR="00A722A2" w:rsidRPr="008A5B6E" w:rsidRDefault="00A722A2" w:rsidP="007D462D">
      <w:pPr>
        <w:spacing w:line="276" w:lineRule="auto"/>
        <w:rPr>
          <w:sz w:val="20"/>
          <w:szCs w:val="18"/>
        </w:rPr>
      </w:pPr>
      <w:r w:rsidRPr="008A5B6E">
        <w:rPr>
          <w:b/>
          <w:bCs/>
          <w:sz w:val="20"/>
          <w:szCs w:val="18"/>
        </w:rPr>
        <w:t>Notes</w:t>
      </w:r>
      <w:r w:rsidRPr="008A5B6E">
        <w:t>: A</w:t>
      </w:r>
      <w:r w:rsidRPr="008A5B6E">
        <w:rPr>
          <w:sz w:val="20"/>
          <w:szCs w:val="18"/>
        </w:rPr>
        <w:t>dapted from Oliver et al</w:t>
      </w:r>
      <w:r w:rsidR="007B2124">
        <w:rPr>
          <w:sz w:val="20"/>
          <w:szCs w:val="18"/>
        </w:rPr>
        <w:t xml:space="preserve">. </w:t>
      </w:r>
      <w:r w:rsidR="007B2124">
        <w:fldChar w:fldCharType="begin"/>
      </w:r>
      <w:r w:rsidR="007B2124">
        <w:instrText xml:space="preserve"> ADDIN EN.CITE &lt;EndNote&gt;&lt;Cite&gt;&lt;Author&gt;Oliver&lt;/Author&gt;&lt;Year&gt;2008&lt;/Year&gt;&lt;RecNum&gt;135&lt;/RecNum&gt;&lt;DisplayText&gt;[1]&lt;/DisplayText&gt;&lt;record&gt;&lt;rec-number&gt;135&lt;/rec-number&gt;&lt;foreign-keys&gt;&lt;key app="EN" db-id="aspterxzj5tfv3ezrp95d52h5pzp2aep509d" timestamp="1684308766"&gt;135&lt;/key&gt;&lt;/foreign-keys&gt;&lt;ref-type name="Unpublished Work"&gt;34&lt;/ref-type&gt;&lt;contributors&gt;&lt;authors&gt;&lt;author&gt;Oliver, Sandy&lt;/author&gt;&lt;author&gt;Kavanagh, Josephine&lt;/author&gt;&lt;author&gt;Caird, Jennifer&lt;/author&gt;&lt;author&gt;Lorenc, Theo&lt;/author&gt;&lt;author&gt;Oliver, Kathryn&lt;/author&gt;&lt;author&gt;Harden, Angela&lt;/author&gt;&lt;author&gt;Thomas, James&lt;/author&gt;&lt;author&gt;Greaves, Adele&lt;/author&gt;&lt;author&gt;Oakley, Ann&lt;/author&gt;&lt;/authors&gt;&lt;/contributors&gt;&lt;titles&gt;&lt;title&gt;Health promotion, inequalities and young people&amp;apos;s health&lt;/title&gt;&lt;/titles&gt;&lt;keywords&gt;&lt;keyword&gt;cultural identity&lt;/keyword&gt;&lt;keyword&gt;ethnic group&lt;/keyword&gt;&lt;keyword&gt;inequality&lt;/keyword&gt;&lt;keyword&gt;people and populations&lt;/keyword&gt;&lt;keyword&gt;research design&lt;/keyword&gt;&lt;keyword&gt;research methods&lt;/keyword&gt;&lt;keyword&gt;research report&lt;/keyword&gt;&lt;keyword&gt;social factor&lt;/keyword&gt;&lt;keyword&gt;socioeconomic factor&lt;/keyword&gt;&lt;keyword&gt;systematic review&lt;/keyword&gt;&lt;keyword&gt;young people&lt;/keyword&gt;&lt;keyword&gt;%. Cover pages&lt;/keyword&gt;&lt;keyword&gt;Contents&lt;/keyword&gt;&lt;keyword&gt;Executive Summary&lt;/keyword&gt;&lt;keyword&gt;1. Background&lt;/keyword&gt;&lt;keyword&gt;2. Research Questions and Methods&lt;/keyword&gt;&lt;keyword&gt;3. Systematic Map&lt;/keyword&gt;&lt;keyword&gt;4. How has intervention research been done?&lt;/keyword&gt;&lt;keyword&gt;5. Discussion&lt;/keyword&gt;&lt;keyword&gt;6. References&lt;/keyword&gt;&lt;keyword&gt;App. 1. Search strategy&lt;/keyword&gt;&lt;keyword&gt;App. 2. Coding scheme&lt;/keyword&gt;&lt;keyword&gt;App. 3. Single measures of socio-economic status&lt;/keyword&gt;&lt;keyword&gt;App. 4. Multiple measures of socio-economic status&lt;/keyword&gt;&lt;/keywords&gt;&lt;dates&gt;&lt;year&gt;2008&lt;/year&gt;&lt;/dates&gt;&lt;publisher&gt;London: EPPI-Centre, Social Science Research Unit, Institute of Education, University of London&lt;/publisher&gt;&lt;urls&gt;&lt;/urls&gt;&lt;/record&gt;&lt;/Cite&gt;&lt;/EndNote&gt;</w:instrText>
      </w:r>
      <w:r w:rsidR="007B2124">
        <w:fldChar w:fldCharType="separate"/>
      </w:r>
      <w:r w:rsidR="007B2124">
        <w:rPr>
          <w:noProof/>
        </w:rPr>
        <w:t>[1]</w:t>
      </w:r>
      <w:r w:rsidR="007B2124">
        <w:fldChar w:fldCharType="end"/>
      </w:r>
      <w:r>
        <w:rPr>
          <w:sz w:val="20"/>
          <w:szCs w:val="18"/>
        </w:rPr>
        <w:t>.</w:t>
      </w:r>
      <w:r w:rsidRPr="008A5B6E">
        <w:rPr>
          <w:sz w:val="20"/>
          <w:szCs w:val="18"/>
        </w:rPr>
        <w:t xml:space="preserve"> </w:t>
      </w:r>
      <w:r>
        <w:rPr>
          <w:sz w:val="20"/>
          <w:szCs w:val="18"/>
        </w:rPr>
        <w:t>T</w:t>
      </w:r>
      <w:r w:rsidRPr="008A5B6E">
        <w:rPr>
          <w:sz w:val="20"/>
          <w:szCs w:val="18"/>
        </w:rPr>
        <w:t xml:space="preserve">he table includes the description and adaptation of the criteria in the PROGRESS-Plus framework. </w:t>
      </w:r>
    </w:p>
    <w:p w14:paraId="1EC93A06" w14:textId="6BA1516A" w:rsidR="00A722A2" w:rsidRPr="002E324A" w:rsidRDefault="00A722A2" w:rsidP="007D462D">
      <w:pPr>
        <w:spacing w:before="60" w:line="276" w:lineRule="auto"/>
        <w:rPr>
          <w:sz w:val="20"/>
          <w:szCs w:val="18"/>
        </w:rPr>
      </w:pPr>
      <w:r w:rsidRPr="00347E0E">
        <w:rPr>
          <w:sz w:val="20"/>
          <w:szCs w:val="18"/>
        </w:rPr>
        <w:t>In the protocol, the reference cited was Kavanagh et al</w:t>
      </w:r>
      <w:r w:rsidR="002A52C5">
        <w:rPr>
          <w:sz w:val="20"/>
          <w:szCs w:val="18"/>
        </w:rPr>
        <w:t xml:space="preserve">. </w:t>
      </w:r>
      <w:r w:rsidR="007B2124">
        <w:rPr>
          <w:sz w:val="20"/>
          <w:szCs w:val="18"/>
        </w:rPr>
        <w:fldChar w:fldCharType="begin"/>
      </w:r>
      <w:r w:rsidR="007B2124">
        <w:rPr>
          <w:sz w:val="20"/>
          <w:szCs w:val="18"/>
        </w:rPr>
        <w:instrText xml:space="preserve"> ADDIN EN.CITE &lt;EndNote&gt;&lt;Cite&gt;&lt;Author&gt;Kavanagh&lt;/Author&gt;&lt;Year&gt;2008&lt;/Year&gt;&lt;RecNum&gt;196&lt;/RecNum&gt;&lt;DisplayText&gt;[3]&lt;/DisplayText&gt;&lt;record&gt;&lt;rec-number&gt;196&lt;/rec-number&gt;&lt;foreign-keys&gt;&lt;key app="EN" db-id="aspterxzj5tfv3ezrp95d52h5pzp2aep509d" timestamp="1684952329"&gt;196&lt;/key&gt;&lt;/foreign-keys&gt;&lt;ref-type name="Journal Article"&gt;17&lt;/ref-type&gt;&lt;contributors&gt;&lt;authors&gt;&lt;author&gt;Kavanagh, Josephine&lt;/author&gt;&lt;author&gt;Oliver, Sandy&lt;/author&gt;&lt;author&gt;Lorenc, T.&lt;/author&gt;&lt;/authors&gt;&lt;/contributors&gt;&lt;titles&gt;&lt;title&gt;Reflections on developing and using PROGRESS-Plus&lt;/title&gt;&lt;secondary-title&gt;Equity Update&lt;/secondary-title&gt;&lt;/titles&gt;&lt;periodical&gt;&lt;full-title&gt;Equity Update&lt;/full-title&gt;&lt;/periodical&gt;&lt;pages&gt;1-3&lt;/pages&gt;&lt;volume&gt;2&lt;/volume&gt;&lt;number&gt;1&lt;/number&gt;&lt;dates&gt;&lt;year&gt;2008&lt;/year&gt;&lt;pub-dates&gt;&lt;date&gt;01/01&lt;/date&gt;&lt;/pub-dates&gt;&lt;/dates&gt;&lt;urls&gt;&lt;/urls&gt;&lt;/record&gt;&lt;/Cite&gt;&lt;/EndNote&gt;</w:instrText>
      </w:r>
      <w:r w:rsidR="007B2124">
        <w:rPr>
          <w:sz w:val="20"/>
          <w:szCs w:val="18"/>
        </w:rPr>
        <w:fldChar w:fldCharType="separate"/>
      </w:r>
      <w:r w:rsidR="007B2124">
        <w:rPr>
          <w:noProof/>
          <w:sz w:val="20"/>
          <w:szCs w:val="18"/>
        </w:rPr>
        <w:t>[3]</w:t>
      </w:r>
      <w:r w:rsidR="007B2124">
        <w:rPr>
          <w:sz w:val="20"/>
          <w:szCs w:val="18"/>
        </w:rPr>
        <w:fldChar w:fldCharType="end"/>
      </w:r>
      <w:r w:rsidR="007B2124">
        <w:rPr>
          <w:sz w:val="20"/>
          <w:szCs w:val="18"/>
        </w:rPr>
        <w:t xml:space="preserve"> </w:t>
      </w:r>
      <w:r w:rsidRPr="00347E0E">
        <w:rPr>
          <w:sz w:val="20"/>
          <w:szCs w:val="18"/>
        </w:rPr>
        <w:t xml:space="preserve">as the source from which the table was adapted since it was published before Oliver et </w:t>
      </w:r>
      <w:r w:rsidR="007B2124">
        <w:rPr>
          <w:sz w:val="20"/>
          <w:szCs w:val="18"/>
        </w:rPr>
        <w:t>al.</w:t>
      </w:r>
      <w:r w:rsidRPr="00347E0E">
        <w:rPr>
          <w:sz w:val="20"/>
          <w:szCs w:val="18"/>
        </w:rPr>
        <w:t>. However, the more commonly cited and the more elaborat</w:t>
      </w:r>
      <w:r>
        <w:rPr>
          <w:sz w:val="20"/>
          <w:szCs w:val="18"/>
        </w:rPr>
        <w:t>e</w:t>
      </w:r>
      <w:r w:rsidRPr="00347E0E">
        <w:rPr>
          <w:sz w:val="20"/>
          <w:szCs w:val="18"/>
        </w:rPr>
        <w:t xml:space="preserve"> report of </w:t>
      </w:r>
      <w:r w:rsidRPr="00347E0E">
        <w:rPr>
          <w:sz w:val="20"/>
          <w:szCs w:val="18"/>
        </w:rPr>
        <w:lastRenderedPageBreak/>
        <w:t xml:space="preserve">PROGRESS-Plus is Oliver et </w:t>
      </w:r>
      <w:r w:rsidR="007B2124">
        <w:rPr>
          <w:sz w:val="20"/>
          <w:szCs w:val="18"/>
        </w:rPr>
        <w:t>al.</w:t>
      </w:r>
      <w:r w:rsidRPr="00347E0E">
        <w:rPr>
          <w:sz w:val="20"/>
          <w:szCs w:val="18"/>
        </w:rPr>
        <w:t xml:space="preserve"> therefore the reference was changed from the protocol. Oliver </w:t>
      </w:r>
      <w:r w:rsidR="007B2124">
        <w:rPr>
          <w:sz w:val="20"/>
          <w:szCs w:val="18"/>
        </w:rPr>
        <w:t>et al.</w:t>
      </w:r>
      <w:r w:rsidRPr="00347E0E">
        <w:rPr>
          <w:sz w:val="20"/>
          <w:szCs w:val="18"/>
        </w:rPr>
        <w:t xml:space="preserve"> is also cited by Cochrane</w:t>
      </w:r>
      <w:r>
        <w:rPr>
          <w:sz w:val="20"/>
          <w:szCs w:val="18"/>
        </w:rPr>
        <w:t xml:space="preserve"> </w:t>
      </w:r>
      <w:r w:rsidR="007B2124">
        <w:rPr>
          <w:sz w:val="20"/>
          <w:szCs w:val="18"/>
        </w:rPr>
        <w:fldChar w:fldCharType="begin"/>
      </w:r>
      <w:r w:rsidR="007B2124">
        <w:rPr>
          <w:sz w:val="20"/>
          <w:szCs w:val="18"/>
        </w:rPr>
        <w:instrText xml:space="preserve"> ADDIN EN.CITE &lt;EndNote&gt;&lt;Cite&gt;&lt;Author&gt;Cochrane&lt;/Author&gt;&lt;RecNum&gt;37&lt;/RecNum&gt;&lt;DisplayText&gt;[4]&lt;/DisplayText&gt;&lt;record&gt;&lt;rec-number&gt;37&lt;/rec-number&gt;&lt;foreign-keys&gt;&lt;key app="EN" db-id="aspterxzj5tfv3ezrp95d52h5pzp2aep509d" timestamp="1684308766"&gt;37&lt;/key&gt;&lt;/foreign-keys&gt;&lt;ref-type name="Web Page"&gt;12&lt;/ref-type&gt;&lt;contributors&gt;&lt;authors&gt;&lt;author&gt;Cochrane&lt;/author&gt;&lt;/authors&gt;&lt;/contributors&gt;&lt;titles&gt;&lt;title&gt;PROGRESS-Plus | Cochrane Equity&lt;/title&gt;&lt;/titles&gt;&lt;number&gt;08-Nov-22&lt;/number&gt;&lt;dates&gt;&lt;pub-dates&gt;&lt;date&gt;08-Nov-22&lt;/date&gt;&lt;/pub-dates&gt;&lt;/dates&gt;&lt;urls&gt;&lt;related-urls&gt;&lt;url&gt;https://methods.cochrane.org/equity/projects/evidence-equity/progress-plus&lt;/url&gt;&lt;/related-urls&gt;&lt;/urls&gt;&lt;remote-database-name&gt;methods.cochrane.org&lt;/remote-database-name&gt;&lt;/record&gt;&lt;/Cite&gt;&lt;/EndNote&gt;</w:instrText>
      </w:r>
      <w:r w:rsidR="007B2124">
        <w:rPr>
          <w:sz w:val="20"/>
          <w:szCs w:val="18"/>
        </w:rPr>
        <w:fldChar w:fldCharType="separate"/>
      </w:r>
      <w:r w:rsidR="007B2124">
        <w:rPr>
          <w:noProof/>
          <w:sz w:val="20"/>
          <w:szCs w:val="18"/>
        </w:rPr>
        <w:t>[4]</w:t>
      </w:r>
      <w:r w:rsidR="007B2124">
        <w:rPr>
          <w:sz w:val="20"/>
          <w:szCs w:val="18"/>
        </w:rPr>
        <w:fldChar w:fldCharType="end"/>
      </w:r>
      <w:r w:rsidR="007B2124">
        <w:rPr>
          <w:sz w:val="20"/>
          <w:szCs w:val="18"/>
        </w:rPr>
        <w:t>.</w:t>
      </w:r>
    </w:p>
    <w:p w14:paraId="28C3C61B" w14:textId="77777777" w:rsidR="00A722A2" w:rsidRPr="008A5B6E" w:rsidRDefault="00A722A2" w:rsidP="00A722A2">
      <w:pPr>
        <w:spacing w:before="60"/>
        <w:rPr>
          <w:sz w:val="20"/>
          <w:szCs w:val="18"/>
        </w:rPr>
      </w:pPr>
      <w:r w:rsidRPr="008A5B6E">
        <w:rPr>
          <w:sz w:val="20"/>
          <w:szCs w:val="18"/>
        </w:rPr>
        <w:t>Abbreviations: SEP: socioeconomic position.</w:t>
      </w:r>
    </w:p>
    <w:p w14:paraId="7993D00C" w14:textId="77777777" w:rsidR="00A722A2" w:rsidRPr="00347E0E" w:rsidRDefault="00A722A2" w:rsidP="00A722A2">
      <w:pPr>
        <w:rPr>
          <w:b/>
          <w:bCs/>
          <w:sz w:val="20"/>
          <w:szCs w:val="18"/>
        </w:rPr>
      </w:pPr>
      <w:r w:rsidRPr="00347E0E">
        <w:rPr>
          <w:b/>
          <w:bCs/>
          <w:sz w:val="20"/>
          <w:szCs w:val="18"/>
        </w:rPr>
        <w:t xml:space="preserve">References </w:t>
      </w:r>
    </w:p>
    <w:p w14:paraId="58B24E20" w14:textId="77777777" w:rsidR="007B2124" w:rsidRPr="00350283" w:rsidRDefault="007B2124" w:rsidP="007B2124">
      <w:pPr>
        <w:pStyle w:val="EndNoteBibliography"/>
        <w:rPr>
          <w:lang w:val="en-US"/>
        </w:rPr>
      </w:pPr>
      <w:r>
        <w:fldChar w:fldCharType="begin"/>
      </w:r>
      <w:r w:rsidRPr="00350283">
        <w:rPr>
          <w:lang w:val="en-US"/>
        </w:rPr>
        <w:instrText xml:space="preserve"> ADDIN EN.REFLIST </w:instrText>
      </w:r>
      <w:r>
        <w:fldChar w:fldCharType="separate"/>
      </w:r>
      <w:r w:rsidRPr="00350283">
        <w:rPr>
          <w:lang w:val="en-US"/>
        </w:rPr>
        <w:t>1.</w:t>
      </w:r>
      <w:r w:rsidRPr="00350283">
        <w:rPr>
          <w:lang w:val="en-US"/>
        </w:rPr>
        <w:tab/>
        <w:t>Oliver S, Kavanagh J, Caird J, Lorenc T, Oliver K, Harden A, et al. Health promotion, inequalities and young people's health. 2008.</w:t>
      </w:r>
    </w:p>
    <w:p w14:paraId="055086CA" w14:textId="4645A9CB" w:rsidR="007B2124" w:rsidRPr="00350283" w:rsidRDefault="007B2124" w:rsidP="007B2124">
      <w:pPr>
        <w:pStyle w:val="EndNoteBibliography"/>
        <w:rPr>
          <w:lang w:val="en-US"/>
        </w:rPr>
      </w:pPr>
      <w:r w:rsidRPr="00350283">
        <w:rPr>
          <w:lang w:val="en-US"/>
        </w:rPr>
        <w:t>2.</w:t>
      </w:r>
      <w:r w:rsidRPr="00350283">
        <w:rPr>
          <w:lang w:val="en-US"/>
        </w:rPr>
        <w:tab/>
        <w:t xml:space="preserve">eurostat. International Standard Classification of Education (ISCED): eurostat;  [updated 06-Jan-23. Available from: </w:t>
      </w:r>
      <w:hyperlink r:id="rId5" w:anchor="Implementation_of_ISCED_2011_.28levels_of_education.29" w:history="1">
        <w:r w:rsidRPr="00350283">
          <w:rPr>
            <w:rStyle w:val="Hyperlink"/>
            <w:lang w:val="en-US"/>
          </w:rPr>
          <w:t>https://ec.europa.eu/eurostat/statistics-explained/index.php?title=International_Standard_Classification_of_Education_(ISCED)#Implementation_of_ISCED_2011_.28levels_of_education.29</w:t>
        </w:r>
      </w:hyperlink>
      <w:r w:rsidRPr="00350283">
        <w:rPr>
          <w:lang w:val="en-US"/>
        </w:rPr>
        <w:t>.</w:t>
      </w:r>
    </w:p>
    <w:p w14:paraId="7ABBB6FC" w14:textId="77777777" w:rsidR="007B2124" w:rsidRPr="00350283" w:rsidRDefault="007B2124" w:rsidP="007B2124">
      <w:pPr>
        <w:pStyle w:val="EndNoteBibliography"/>
        <w:rPr>
          <w:lang w:val="en-US"/>
        </w:rPr>
      </w:pPr>
      <w:r w:rsidRPr="00350283">
        <w:rPr>
          <w:lang w:val="en-US"/>
        </w:rPr>
        <w:t>3.</w:t>
      </w:r>
      <w:r w:rsidRPr="00350283">
        <w:rPr>
          <w:lang w:val="en-US"/>
        </w:rPr>
        <w:tab/>
        <w:t>Kavanagh J, Oliver S, Lorenc T. Reflections on developing and using PROGRESS-Plus. Equity Update. 2008;2(1):1-3.</w:t>
      </w:r>
    </w:p>
    <w:p w14:paraId="3FB7323E" w14:textId="1156B7CF" w:rsidR="007B2124" w:rsidRPr="00350283" w:rsidRDefault="007B2124" w:rsidP="007B2124">
      <w:pPr>
        <w:pStyle w:val="EndNoteBibliography"/>
        <w:rPr>
          <w:lang w:val="en-US"/>
        </w:rPr>
      </w:pPr>
      <w:r w:rsidRPr="00350283">
        <w:rPr>
          <w:lang w:val="en-US"/>
        </w:rPr>
        <w:t>4.</w:t>
      </w:r>
      <w:r w:rsidRPr="00350283">
        <w:rPr>
          <w:lang w:val="en-US"/>
        </w:rPr>
        <w:tab/>
        <w:t xml:space="preserve">Cochrane. PROGRESS-Plus | Cochrane Equity  [updated 08-Nov-22. Available from: </w:t>
      </w:r>
      <w:hyperlink r:id="rId6" w:history="1">
        <w:r w:rsidRPr="00350283">
          <w:rPr>
            <w:rStyle w:val="Hyperlink"/>
            <w:lang w:val="en-US"/>
          </w:rPr>
          <w:t>https://methods.cochrane.org/equity/projects/evidence-equity/progress-plus</w:t>
        </w:r>
      </w:hyperlink>
      <w:r w:rsidRPr="00350283">
        <w:rPr>
          <w:lang w:val="en-US"/>
        </w:rPr>
        <w:t>.</w:t>
      </w:r>
    </w:p>
    <w:p w14:paraId="2308F896" w14:textId="0E67D085" w:rsidR="003A6B42" w:rsidRDefault="007B2124">
      <w:r>
        <w:fldChar w:fldCharType="end"/>
      </w:r>
    </w:p>
    <w:sectPr w:rsidR="003A6B42" w:rsidSect="00A722A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C07F59"/>
    <w:multiLevelType w:val="hybridMultilevel"/>
    <w:tmpl w:val="87B23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D712F"/>
    <w:multiLevelType w:val="hybridMultilevel"/>
    <w:tmpl w:val="2D847B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915C73"/>
    <w:multiLevelType w:val="hybridMultilevel"/>
    <w:tmpl w:val="C0B8ED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8C46A0"/>
    <w:multiLevelType w:val="hybridMultilevel"/>
    <w:tmpl w:val="54EEC4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C376175"/>
    <w:multiLevelType w:val="hybridMultilevel"/>
    <w:tmpl w:val="FC3AD9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E5F4F9B"/>
    <w:multiLevelType w:val="hybridMultilevel"/>
    <w:tmpl w:val="851E67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964862">
    <w:abstractNumId w:val="0"/>
  </w:num>
  <w:num w:numId="2" w16cid:durableId="1205677872">
    <w:abstractNumId w:val="5"/>
  </w:num>
  <w:num w:numId="3" w16cid:durableId="44138051">
    <w:abstractNumId w:val="1"/>
  </w:num>
  <w:num w:numId="4" w16cid:durableId="1591424662">
    <w:abstractNumId w:val="4"/>
  </w:num>
  <w:num w:numId="5" w16cid:durableId="465389647">
    <w:abstractNumId w:val="2"/>
  </w:num>
  <w:num w:numId="6" w16cid:durableId="21214117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pterxzj5tfv3ezrp95d52h5pzp2aep509d&quot;&gt;My EndNote Library&lt;record-ids&gt;&lt;item&gt;37&lt;/item&gt;&lt;item&gt;55&lt;/item&gt;&lt;item&gt;135&lt;/item&gt;&lt;item&gt;196&lt;/item&gt;&lt;/record-ids&gt;&lt;/item&gt;&lt;/Libraries&gt;"/>
  </w:docVars>
  <w:rsids>
    <w:rsidRoot w:val="00A722A2"/>
    <w:rsid w:val="000571BF"/>
    <w:rsid w:val="000A5FFC"/>
    <w:rsid w:val="00106118"/>
    <w:rsid w:val="00213363"/>
    <w:rsid w:val="002A52C5"/>
    <w:rsid w:val="002E34B9"/>
    <w:rsid w:val="00306036"/>
    <w:rsid w:val="00350283"/>
    <w:rsid w:val="003A6B42"/>
    <w:rsid w:val="003B469B"/>
    <w:rsid w:val="003D7737"/>
    <w:rsid w:val="004702A4"/>
    <w:rsid w:val="00507DFD"/>
    <w:rsid w:val="005A3EB7"/>
    <w:rsid w:val="005D7B71"/>
    <w:rsid w:val="0073042C"/>
    <w:rsid w:val="007B2124"/>
    <w:rsid w:val="007D462D"/>
    <w:rsid w:val="008E5CBA"/>
    <w:rsid w:val="00925463"/>
    <w:rsid w:val="009A4D9A"/>
    <w:rsid w:val="009A5C73"/>
    <w:rsid w:val="00A722A2"/>
    <w:rsid w:val="00AB773E"/>
    <w:rsid w:val="00D74AFE"/>
    <w:rsid w:val="00D81BD0"/>
    <w:rsid w:val="00DC39D9"/>
    <w:rsid w:val="00EB5497"/>
    <w:rsid w:val="00FA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E2BC3"/>
  <w15:chartTrackingRefBased/>
  <w15:docId w15:val="{61C05258-8FCA-415E-ABFF-53D47DC77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22A2"/>
    <w:pPr>
      <w:spacing w:before="120" w:after="0" w:line="360" w:lineRule="auto"/>
      <w:jc w:val="both"/>
    </w:pPr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22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2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22A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22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22A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22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22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22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22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22A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22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22A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22A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22A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22A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22A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22A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22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22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2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22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22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22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22A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22A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22A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22A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22A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22A2"/>
    <w:rPr>
      <w:b/>
      <w:bCs/>
      <w:smallCaps/>
      <w:color w:val="2E74B5" w:themeColor="accent1" w:themeShade="BF"/>
      <w:spacing w:val="5"/>
    </w:rPr>
  </w:style>
  <w:style w:type="paragraph" w:customStyle="1" w:styleId="berschrift1-nichtimVerzeichnis">
    <w:name w:val="Überschrift 1 - nicht im Verzeichnis"/>
    <w:basedOn w:val="Standard"/>
    <w:link w:val="berschrift1-nichtimVerzeichnisZchn"/>
    <w:qFormat/>
    <w:rsid w:val="00A722A2"/>
    <w:pPr>
      <w:keepNext/>
      <w:keepLines/>
      <w:pageBreakBefore/>
      <w:spacing w:before="240"/>
      <w:contextualSpacing/>
      <w:jc w:val="left"/>
      <w:outlineLvl w:val="0"/>
    </w:pPr>
    <w:rPr>
      <w:rFonts w:eastAsiaTheme="majorEastAsia" w:cstheme="majorBidi"/>
      <w:b/>
      <w:sz w:val="32"/>
      <w:szCs w:val="32"/>
    </w:rPr>
  </w:style>
  <w:style w:type="character" w:customStyle="1" w:styleId="berschrift1-nichtimVerzeichnisZchn">
    <w:name w:val="Überschrift 1 - nicht im Verzeichnis Zchn"/>
    <w:basedOn w:val="Absatz-Standardschriftart"/>
    <w:link w:val="berschrift1-nichtimVerzeichnis"/>
    <w:rsid w:val="00A722A2"/>
    <w:rPr>
      <w:rFonts w:ascii="Arial" w:eastAsiaTheme="majorEastAsia" w:hAnsi="Arial" w:cstheme="majorBidi"/>
      <w:b/>
      <w:color w:val="000000" w:themeColor="text1"/>
      <w:kern w:val="0"/>
      <w:sz w:val="32"/>
      <w:szCs w:val="32"/>
      <w:lang w:val="en-US" w:eastAsia="de-DE"/>
      <w14:ligatures w14:val="none"/>
    </w:rPr>
  </w:style>
  <w:style w:type="table" w:styleId="EinfacheTabelle4">
    <w:name w:val="Plain Table 4"/>
    <w:basedOn w:val="NormaleTabelle"/>
    <w:uiPriority w:val="44"/>
    <w:rsid w:val="00A722A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4702A4"/>
    <w:pPr>
      <w:spacing w:after="0" w:line="240" w:lineRule="auto"/>
    </w:pPr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02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702A4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02A4"/>
    <w:rPr>
      <w:rFonts w:ascii="Arial" w:eastAsia="Times New Roman" w:hAnsi="Arial" w:cs="Times New Roman"/>
      <w:color w:val="000000" w:themeColor="text1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02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02A4"/>
    <w:rPr>
      <w:rFonts w:ascii="Arial" w:eastAsia="Times New Roman" w:hAnsi="Arial" w:cs="Times New Roman"/>
      <w:b/>
      <w:bCs/>
      <w:color w:val="000000" w:themeColor="text1"/>
      <w:kern w:val="0"/>
      <w:sz w:val="20"/>
      <w:szCs w:val="20"/>
      <w:lang w:val="en-US" w:eastAsia="de-DE"/>
      <w14:ligatures w14:val="none"/>
    </w:rPr>
  </w:style>
  <w:style w:type="table" w:styleId="Gitternetztabelle1hell">
    <w:name w:val="Grid Table 1 Light"/>
    <w:basedOn w:val="NormaleTabelle"/>
    <w:uiPriority w:val="46"/>
    <w:rsid w:val="00DC39D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7B2124"/>
    <w:pPr>
      <w:jc w:val="center"/>
    </w:pPr>
    <w:rPr>
      <w:rFonts w:cs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B2124"/>
    <w:rPr>
      <w:rFonts w:ascii="Arial" w:eastAsia="Times New Roman" w:hAnsi="Arial" w:cs="Arial"/>
      <w:noProof/>
      <w:color w:val="000000" w:themeColor="text1"/>
      <w:kern w:val="0"/>
      <w:szCs w:val="20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7B2124"/>
    <w:pPr>
      <w:spacing w:line="240" w:lineRule="auto"/>
    </w:pPr>
    <w:rPr>
      <w:rFonts w:cs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7B2124"/>
    <w:rPr>
      <w:rFonts w:ascii="Arial" w:eastAsia="Times New Roman" w:hAnsi="Arial" w:cs="Arial"/>
      <w:noProof/>
      <w:color w:val="000000" w:themeColor="text1"/>
      <w:kern w:val="0"/>
      <w:szCs w:val="2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7B212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B21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ethods.cochrane.org/equity/projects/evidence-equity/progress-plus" TargetMode="External"/><Relationship Id="rId5" Type="http://schemas.openxmlformats.org/officeDocument/2006/relationships/hyperlink" Target="https://ec.europa.eu/eurostat/statistics-explained/index.php?title=International_Standard_Classification_of_Education_(ISCED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80</Words>
  <Characters>11847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bdelmalak</dc:creator>
  <cp:keywords/>
  <dc:description/>
  <cp:lastModifiedBy>Nancy Abdelmalak</cp:lastModifiedBy>
  <cp:revision>3</cp:revision>
  <dcterms:created xsi:type="dcterms:W3CDTF">2024-06-14T07:45:00Z</dcterms:created>
  <dcterms:modified xsi:type="dcterms:W3CDTF">2024-06-17T07:30:00Z</dcterms:modified>
</cp:coreProperties>
</file>